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C592E" w14:textId="270DF04D" w:rsidR="00BB00DA" w:rsidRPr="00653E7A" w:rsidRDefault="00000000">
      <w:pPr>
        <w:rPr>
          <w:rFonts w:ascii="Arial" w:hAnsi="Arial" w:cs="Arial"/>
          <w:b/>
          <w:bCs/>
          <w:sz w:val="24"/>
          <w:szCs w:val="24"/>
        </w:rPr>
      </w:pPr>
      <w:r w:rsidRPr="00653E7A">
        <w:rPr>
          <w:rFonts w:ascii="Arial" w:hAnsi="Arial" w:cs="Arial"/>
          <w:b/>
          <w:bCs/>
          <w:sz w:val="24"/>
          <w:szCs w:val="24"/>
        </w:rPr>
        <w:t>Supplementary Table S1: List of genotype</w:t>
      </w:r>
      <w:r w:rsidR="00BC69EE">
        <w:rPr>
          <w:rFonts w:ascii="Arial" w:hAnsi="Arial" w:cs="Arial"/>
          <w:b/>
          <w:bCs/>
          <w:sz w:val="24"/>
          <w:szCs w:val="24"/>
        </w:rPr>
        <w:t>s</w:t>
      </w:r>
      <w:r w:rsidRPr="00653E7A">
        <w:rPr>
          <w:rFonts w:ascii="Arial" w:hAnsi="Arial" w:cs="Arial"/>
          <w:b/>
          <w:bCs/>
          <w:sz w:val="24"/>
          <w:szCs w:val="24"/>
        </w:rPr>
        <w:t xml:space="preserve"> and number of samples in main figur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14:paraId="01379E89" w14:textId="4DC9919F" w:rsidR="00653E7A" w:rsidRDefault="00653E7A"/>
    <w:tbl>
      <w:tblPr>
        <w:tblW w:w="88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1"/>
        <w:gridCol w:w="7087"/>
        <w:gridCol w:w="1134"/>
      </w:tblGrid>
      <w:tr w:rsidR="009A4D36" w14:paraId="4E1583B4" w14:textId="77777777" w:rsidTr="00FA1478">
        <w:trPr>
          <w:trHeight w:val="72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777A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AIN FIGURES</w:t>
            </w:r>
          </w:p>
        </w:tc>
      </w:tr>
      <w:tr w:rsidR="009A4D36" w14:paraId="3515F073" w14:textId="77777777" w:rsidTr="004A06F2">
        <w:trPr>
          <w:trHeight w:val="158"/>
        </w:trPr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A61F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DF955" w14:textId="1FFD71E9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Name of </w:t>
            </w:r>
            <w:r w:rsidR="004A06F2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4A06F2"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am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3043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Number of samples</w:t>
            </w:r>
          </w:p>
        </w:tc>
      </w:tr>
      <w:tr w:rsidR="009A4D36" w14:paraId="5B0CE1EA" w14:textId="77777777" w:rsidTr="00FA1478">
        <w:trPr>
          <w:trHeight w:val="134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63B4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1</w:t>
            </w:r>
          </w:p>
        </w:tc>
      </w:tr>
      <w:tr w:rsidR="009A4D36" w14:paraId="0A7E5F45" w14:textId="77777777" w:rsidTr="004A06F2">
        <w:trPr>
          <w:trHeight w:val="192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3C70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6CBB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19DC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0CE9BA62" w14:textId="77777777" w:rsidTr="004A06F2">
        <w:trPr>
          <w:trHeight w:val="11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197F3C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32E63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7D81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241523FF" w14:textId="77777777" w:rsidTr="004A06F2">
        <w:trPr>
          <w:trHeight w:val="14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FF4C6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E527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Mid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E162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2DDF1D8A" w14:textId="77777777" w:rsidTr="004A06F2">
        <w:trPr>
          <w:trHeight w:val="18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2C63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A873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Mid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1358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53FEB4B8" w14:textId="77777777" w:rsidTr="004A06F2">
        <w:trPr>
          <w:trHeight w:val="232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CF20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DC78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CE08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60A84F75" w14:textId="77777777" w:rsidTr="004A06F2">
        <w:trPr>
          <w:trHeight w:val="11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7E596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F972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B700D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9A4D36" w14:paraId="51D60536" w14:textId="77777777" w:rsidTr="004A06F2">
        <w:trPr>
          <w:trHeight w:val="15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FD386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9E61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DDBC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33F135A3" w14:textId="77777777" w:rsidTr="004A06F2">
        <w:trPr>
          <w:trHeight w:val="5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2DC3C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7A7B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8E62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68C998E" w14:textId="77777777" w:rsidTr="004A06F2">
        <w:trPr>
          <w:trHeight w:val="233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A38A2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7CF2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24AC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2C135225" w14:textId="77777777" w:rsidTr="004A06F2">
        <w:trPr>
          <w:trHeight w:val="24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EB927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5E8359" w14:textId="43BA97CA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1B61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2B7A1212" w14:textId="77777777" w:rsidTr="004A06F2">
        <w:trPr>
          <w:trHeight w:val="10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431B5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7D113B" w14:textId="58F22AA0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ACD7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74C098D7" w14:textId="77777777" w:rsidTr="004A06F2">
        <w:trPr>
          <w:trHeight w:val="1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4185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6158C" w14:textId="78861353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57D3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48C913FA" w14:textId="77777777" w:rsidTr="004A06F2">
        <w:trPr>
          <w:trHeight w:val="16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B45A6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DFE3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0E25B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75AF63D" w14:textId="77777777" w:rsidTr="004A06F2">
        <w:trPr>
          <w:trHeight w:val="71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10306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D4C9D" w14:textId="64A537CD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0E62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A015FBB" w14:textId="77777777" w:rsidTr="004A06F2">
        <w:trPr>
          <w:trHeight w:val="10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523E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E3E8A" w14:textId="4A8E30B5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91F8C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507CA01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24B5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06014" w14:textId="03A5C09E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2D08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0E32F4B8" w14:textId="77777777" w:rsidTr="004A06F2">
        <w:trPr>
          <w:trHeight w:val="48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D49D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7009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Early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E9D3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9A4D36" w14:paraId="4E80BFAA" w14:textId="77777777" w:rsidTr="004A06F2">
        <w:trPr>
          <w:trHeight w:val="9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E2FC3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31E8D" w14:textId="53D3E09E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E7ED2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9A4D36" w14:paraId="207F24C2" w14:textId="77777777" w:rsidTr="004A06F2">
        <w:trPr>
          <w:trHeight w:val="14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5AAD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918F" w14:textId="65DF052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7EF2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9A4D36" w14:paraId="13E45208" w14:textId="77777777" w:rsidTr="004A06F2">
        <w:trPr>
          <w:trHeight w:val="3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1DBA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55456" w14:textId="57722F0F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154F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1E6BD1CF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BC46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9FA3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Late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210D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61E29382" w14:textId="77777777" w:rsidTr="004A06F2">
        <w:trPr>
          <w:trHeight w:val="11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5CA84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161FF" w14:textId="46EFF261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94D2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3E313B53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41CC1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FCE2D" w14:textId="5DF9BEF5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547D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64F87E58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BDB88C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D7AB8" w14:textId="2CCF1BCC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GFP-polo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9D6F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681AF4FC" w14:textId="77777777" w:rsidTr="004A06F2">
        <w:trPr>
          <w:trHeight w:val="48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3F42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A2B2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6266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57E695F6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3545A8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E1D44" w14:textId="7D96294B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758E7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49DFDB0D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3E37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96787" w14:textId="4F3F688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57B1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21F89739" w14:textId="77777777" w:rsidTr="004A06F2">
        <w:trPr>
          <w:trHeight w:val="6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3565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33E09" w14:textId="3A0158BB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1FCC9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6E8ED7AC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E1B6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F2DD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F6E7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A248DFB" w14:textId="77777777" w:rsidTr="004A06F2">
        <w:trPr>
          <w:trHeight w:val="14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F4E40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C0AC0" w14:textId="65E6F150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1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95427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3521B4AD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677E1F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E3DFC" w14:textId="7065F9DF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2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CB46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D943985" w14:textId="77777777" w:rsidTr="004A06F2">
        <w:trPr>
          <w:trHeight w:val="7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1D21F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E029D" w14:textId="1D76BFC8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L3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4</w:t>
            </w:r>
            <w:r w:rsidR="004A06F2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</w:t>
            </w: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705B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DFF68CB" w14:textId="77777777" w:rsidTr="00FA1478">
        <w:trPr>
          <w:trHeight w:val="48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F6195" w14:textId="0098F2B1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12425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</w:t>
            </w: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</w:tr>
      <w:tr w:rsidR="009A4D36" w14:paraId="0AF26F5C" w14:textId="77777777" w:rsidTr="004A06F2">
        <w:trPr>
          <w:trHeight w:val="56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4218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6A2D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1DC6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9A4D36" w14:paraId="1EB5026A" w14:textId="77777777" w:rsidTr="004A06F2">
        <w:trPr>
          <w:trHeight w:val="3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A6D88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D0D5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627E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9A4D36" w14:paraId="4B1E33B5" w14:textId="77777777" w:rsidTr="004A06F2">
        <w:trPr>
          <w:trHeight w:val="14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A52FC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E430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EF15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9A4D36" w14:paraId="3F77AD93" w14:textId="77777777" w:rsidTr="004A06F2">
        <w:trPr>
          <w:trHeight w:val="3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B2862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0CF5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E582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34CB9E2F" w14:textId="77777777" w:rsidTr="004A06F2">
        <w:trPr>
          <w:trHeight w:val="84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AB41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BF8C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B4A28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628549CC" w14:textId="77777777" w:rsidTr="004A06F2">
        <w:trPr>
          <w:trHeight w:val="16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80511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27A1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20BA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9A4D36" w14:paraId="127C3295" w14:textId="77777777" w:rsidTr="004A06F2">
        <w:trPr>
          <w:trHeight w:val="20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D124B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3926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4340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2946D553" w14:textId="77777777" w:rsidTr="004A06F2">
        <w:trPr>
          <w:trHeight w:val="9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AD295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8A73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36E9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15D066FD" w14:textId="77777777" w:rsidTr="004A06F2">
        <w:trPr>
          <w:trHeight w:val="285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2A0C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FB58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4132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73CE7870" w14:textId="77777777" w:rsidTr="004A06F2">
        <w:trPr>
          <w:trHeight w:val="23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0BAFE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73EE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4063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B08409E" w14:textId="77777777" w:rsidTr="004A06F2">
        <w:trPr>
          <w:trHeight w:val="13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EF5D7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0A28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7CCC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ABD29CC" w14:textId="77777777" w:rsidTr="004A06F2">
        <w:trPr>
          <w:trHeight w:val="3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A3C21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E9C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C7A4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69B476CF" w14:textId="77777777" w:rsidTr="004A06F2">
        <w:trPr>
          <w:trHeight w:val="122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F9761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50BE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58C4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552985A" w14:textId="77777777" w:rsidTr="004A06F2">
        <w:trPr>
          <w:trHeight w:val="3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EC14F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AD2E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AEF7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37E945D8" w14:textId="77777777" w:rsidTr="004A06F2">
        <w:trPr>
          <w:trHeight w:val="71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AB9DE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534E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, Late 3L, C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C670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360C9EE2" w14:textId="77777777" w:rsidTr="004A06F2">
        <w:trPr>
          <w:trHeight w:val="10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9423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D19A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, C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E234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5A16630" w14:textId="77777777" w:rsidTr="004A06F2">
        <w:trPr>
          <w:trHeight w:val="150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8052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2A030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3124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5036BA2" w14:textId="77777777" w:rsidTr="004A06F2">
        <w:trPr>
          <w:trHeight w:val="21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A405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2271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0251A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608162B" w14:textId="77777777" w:rsidTr="004A06F2">
        <w:trPr>
          <w:trHeight w:val="10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44D1E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5A9F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740A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3E35E1C" w14:textId="77777777" w:rsidTr="004A06F2">
        <w:trPr>
          <w:trHeight w:val="3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73ED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41D7E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49C0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F5B5368" w14:textId="77777777" w:rsidTr="004A06F2">
        <w:trPr>
          <w:trHeight w:val="3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9E4BC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E424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1529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42FFC3D" w14:textId="77777777" w:rsidTr="004A06F2">
        <w:trPr>
          <w:trHeight w:val="21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9BBF1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E5DA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C6F8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BA57E78" w14:textId="77777777" w:rsidTr="004A06F2">
        <w:trPr>
          <w:trHeight w:val="109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C9AB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7F6F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AE44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2824E47A" w14:textId="77777777" w:rsidTr="004A06F2">
        <w:trPr>
          <w:trHeight w:val="16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F19E48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1FE1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D41D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3D8CD9AA" w14:textId="77777777" w:rsidTr="004A06F2">
        <w:trPr>
          <w:trHeight w:val="20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DD558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E4D3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4EBF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1EB00D2" w14:textId="77777777" w:rsidTr="004A06F2">
        <w:trPr>
          <w:trHeight w:val="23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87296B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4CE5D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9EEC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CBD06FB" w14:textId="77777777" w:rsidTr="004A06F2">
        <w:trPr>
          <w:trHeight w:val="9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8B43A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FC69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390F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81167C0" w14:textId="77777777" w:rsidTr="004A06F2">
        <w:trPr>
          <w:trHeight w:val="14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C1AE5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918E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CB6E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6D6C13AA" w14:textId="77777777" w:rsidTr="004A06F2">
        <w:trPr>
          <w:trHeight w:val="47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6148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F635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25BE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20E6FE16" w14:textId="77777777" w:rsidTr="004A06F2">
        <w:trPr>
          <w:trHeight w:val="10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3B58C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A3D4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DF5A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7137EB46" w14:textId="77777777" w:rsidTr="004A06F2">
        <w:trPr>
          <w:trHeight w:val="13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AE5EB8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492A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C153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1CE1456E" w14:textId="77777777" w:rsidTr="004A06F2">
        <w:trPr>
          <w:trHeight w:val="16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9D11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7588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B8EC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45FCC6C2" w14:textId="77777777" w:rsidTr="006D11A3">
        <w:trPr>
          <w:trHeight w:val="230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15E5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3</w:t>
            </w:r>
          </w:p>
        </w:tc>
      </w:tr>
      <w:tr w:rsidR="009A4D36" w14:paraId="1EC92484" w14:textId="77777777" w:rsidTr="004A06F2">
        <w:trPr>
          <w:trHeight w:val="133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61DF30" w14:textId="77777777" w:rsidR="00653E7A" w:rsidRPr="00653E7A" w:rsidRDefault="00653E7A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BFEB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Early L3, no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6A65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9A4D36" w14:paraId="6312ABCA" w14:textId="77777777" w:rsidTr="004A06F2">
        <w:trPr>
          <w:trHeight w:val="17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A908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85EB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Early L3, no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B5949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9A4D36" w14:paraId="6B7C0546" w14:textId="77777777" w:rsidTr="004A06F2">
        <w:trPr>
          <w:trHeight w:val="6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5480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9717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Early L3,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1AC4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8342FCA" w14:textId="77777777" w:rsidTr="004A06F2">
        <w:trPr>
          <w:trHeight w:val="11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33F9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AA8A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Early L3,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57FC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16B45976" w14:textId="77777777" w:rsidTr="004A06F2">
        <w:trPr>
          <w:trHeight w:val="2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1A363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DDF8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4FCD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1254B002" w14:textId="77777777" w:rsidTr="004A06F2">
        <w:trPr>
          <w:trHeight w:val="5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8D4CB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829D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ND75 RNAi/+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9080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565BD667" w14:textId="77777777" w:rsidTr="004A06F2">
        <w:trPr>
          <w:trHeight w:val="22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F1058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F07B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Late L3, no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76C8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9A4D36" w14:paraId="3F4770E8" w14:textId="77777777" w:rsidTr="004A06F2">
        <w:trPr>
          <w:trHeight w:val="10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3D195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1017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Late L3, no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A2A95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9A4D36" w14:paraId="6A329D06" w14:textId="77777777" w:rsidTr="004A06F2">
        <w:trPr>
          <w:trHeight w:val="13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3494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DF55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Late L3,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9E35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0963EF3" w14:textId="77777777" w:rsidTr="004A06F2">
        <w:trPr>
          <w:trHeight w:val="16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EE006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50EC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Late L3, Ra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50F3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CA3F6EA" w14:textId="77777777" w:rsidTr="006D11A3">
        <w:trPr>
          <w:trHeight w:val="225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F9B50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4</w:t>
            </w:r>
          </w:p>
        </w:tc>
      </w:tr>
      <w:tr w:rsidR="009A4D36" w14:paraId="412EAA12" w14:textId="77777777" w:rsidTr="004A06F2">
        <w:trPr>
          <w:trHeight w:val="129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4292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B953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tg8, 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7FC8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9A4D36" w14:paraId="759E63BB" w14:textId="77777777" w:rsidTr="004A06F2">
        <w:trPr>
          <w:trHeight w:val="17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3F39C6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98347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tg8, 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1F41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9A4D36" w14:paraId="6DFAC882" w14:textId="77777777" w:rsidTr="004A06F2">
        <w:trPr>
          <w:trHeight w:val="7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4F86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AE18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B153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77FB3045" w14:textId="77777777" w:rsidTr="004A06F2">
        <w:trPr>
          <w:trHeight w:val="11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EB0D06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F8B4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FE6E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DB15820" w14:textId="77777777" w:rsidTr="004A06F2">
        <w:trPr>
          <w:trHeight w:val="14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77B1FC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4188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HE, 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E5A0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09D8FDF8" w14:textId="77777777" w:rsidTr="004A06F2">
        <w:trPr>
          <w:trHeight w:val="18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8E8E5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70A0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HE, Tep4-Gal4, UAS-GFP/+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87C6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6B5C5EB3" w14:textId="77777777" w:rsidTr="004A06F2">
        <w:trPr>
          <w:trHeight w:val="22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3CD5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8551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479A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311FBA5B" w14:textId="77777777" w:rsidTr="004A06F2">
        <w:trPr>
          <w:trHeight w:val="23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9E11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D87D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Tep4-Gal4, UAS-GFP, </w:t>
            </w:r>
            <w:proofErr w:type="spellStart"/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[P6]; polo[1]/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f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(rdcC-C02)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07A4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22A8132A" w14:textId="77777777" w:rsidTr="004A06F2">
        <w:trPr>
          <w:trHeight w:val="257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CF04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9B41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FE02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70801AB9" w14:textId="77777777" w:rsidTr="004A06F2">
        <w:trPr>
          <w:trHeight w:val="11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F3EC8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6C33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lok/+, Early 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B5D8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AF9357C" w14:textId="77777777" w:rsidTr="004A06F2">
        <w:trPr>
          <w:trHeight w:val="16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8E0FC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F7CB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lok/+, Late 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F457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876A69D" w14:textId="77777777" w:rsidTr="004A06F2">
        <w:trPr>
          <w:trHeight w:val="19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85998F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0CFA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BF9A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B6F5D04" w14:textId="77777777" w:rsidTr="004A06F2">
        <w:trPr>
          <w:trHeight w:val="8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E2881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A9C0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0F76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53F56AC3" w14:textId="77777777" w:rsidTr="004A06F2">
        <w:trPr>
          <w:trHeight w:val="13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504A4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F62E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</w:t>
            </w:r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]/lok[P6]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15C0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83D15A4" w14:textId="77777777" w:rsidTr="004A06F2">
        <w:trPr>
          <w:trHeight w:val="16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DA757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968A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</w:t>
            </w:r>
            <w:proofErr w:type="gram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]P</w:t>
            </w:r>
            <w:proofErr w:type="gram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6]/lok[P6];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1BE4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D6FF246" w14:textId="77777777" w:rsidTr="004A06F2">
        <w:trPr>
          <w:trHeight w:val="225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3ED6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6499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1741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9A4D36" w14:paraId="30677E19" w14:textId="77777777" w:rsidTr="004A06F2">
        <w:trPr>
          <w:trHeight w:val="10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AE1F5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4A05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lok/+, Early 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75C9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2D22D4E7" w14:textId="77777777" w:rsidTr="004A06F2">
        <w:trPr>
          <w:trHeight w:val="14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5D40E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EA94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lok/+, Late 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0720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4A23CCD" w14:textId="77777777" w:rsidTr="004A06F2">
        <w:trPr>
          <w:trHeight w:val="31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E667B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E37E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2793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073C60C" w14:textId="77777777" w:rsidTr="004A06F2">
        <w:trPr>
          <w:trHeight w:val="11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03794A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C64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2723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0718698" w14:textId="77777777" w:rsidTr="004A06F2">
        <w:trPr>
          <w:trHeight w:val="11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1AB0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BF2C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lok]P6]/lok[P6], Late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CB89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78081726" w14:textId="77777777" w:rsidTr="004A06F2">
        <w:trPr>
          <w:trHeight w:val="149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4528B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7065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lok]P6]/lok[P6]; Late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AEAA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1687C3B0" w14:textId="77777777" w:rsidTr="006D11A3">
        <w:trPr>
          <w:trHeight w:val="210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D05E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5</w:t>
            </w:r>
          </w:p>
        </w:tc>
      </w:tr>
      <w:tr w:rsidR="009A4D36" w14:paraId="084A839E" w14:textId="77777777" w:rsidTr="004A06F2">
        <w:trPr>
          <w:trHeight w:val="128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AF1D4" w14:textId="77777777" w:rsidR="004A06F2" w:rsidRPr="00653E7A" w:rsidRDefault="004A06F2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C4961" w14:textId="77777777" w:rsidR="004A06F2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7CF59" w14:textId="77777777" w:rsidR="004A06F2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9A4D36" w14:paraId="24824066" w14:textId="77777777" w:rsidTr="004A06F2">
        <w:trPr>
          <w:trHeight w:val="188"/>
        </w:trPr>
        <w:tc>
          <w:tcPr>
            <w:tcW w:w="6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808A9" w14:textId="77777777" w:rsidR="004A06F2" w:rsidRPr="00653E7A" w:rsidRDefault="004A06F2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10114" w14:textId="77777777" w:rsidR="004A06F2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33341" w14:textId="77777777" w:rsidR="004A06F2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9A4D36" w14:paraId="2F9F7A6C" w14:textId="77777777" w:rsidTr="006D11A3">
        <w:trPr>
          <w:trHeight w:val="120"/>
        </w:trPr>
        <w:tc>
          <w:tcPr>
            <w:tcW w:w="8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D3F3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6</w:t>
            </w:r>
          </w:p>
        </w:tc>
      </w:tr>
      <w:tr w:rsidR="009A4D36" w14:paraId="0342479F" w14:textId="77777777" w:rsidTr="004A06F2">
        <w:trPr>
          <w:trHeight w:val="38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85FB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CF18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BBB0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45060411" w14:textId="77777777" w:rsidTr="004A06F2">
        <w:trPr>
          <w:trHeight w:val="9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C2570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1B78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BB7C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7B4F36C3" w14:textId="77777777" w:rsidTr="004A06F2">
        <w:trPr>
          <w:trHeight w:val="27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D6D18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1CBB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1F05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378CB35" w14:textId="77777777" w:rsidTr="004A06F2">
        <w:trPr>
          <w:trHeight w:val="10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F4D74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3326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280E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643ABD89" w14:textId="77777777" w:rsidTr="004A06F2">
        <w:trPr>
          <w:trHeight w:val="13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8723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195A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P6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6BE9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234A1DA5" w14:textId="77777777" w:rsidTr="004A06F2">
        <w:trPr>
          <w:trHeight w:val="183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86155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CE1D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[P6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133B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65F9A813" w14:textId="77777777" w:rsidTr="004A06F2">
        <w:trPr>
          <w:trHeight w:val="72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6009D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5B70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C27A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019C9F2E" w14:textId="77777777" w:rsidTr="004A06F2">
        <w:trPr>
          <w:trHeight w:val="10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1D784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5AB0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F481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74EA3DAA" w14:textId="77777777" w:rsidTr="004A06F2">
        <w:trPr>
          <w:trHeight w:val="165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35A82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4334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FE82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77CE506C" w14:textId="77777777" w:rsidTr="004A06F2">
        <w:trPr>
          <w:trHeight w:val="6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4C9B9E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AD5C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8749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5024D70E" w14:textId="77777777" w:rsidTr="004A06F2">
        <w:trPr>
          <w:trHeight w:val="115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F0319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AB56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F45C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310E7B21" w14:textId="77777777" w:rsidTr="004A06F2">
        <w:trPr>
          <w:trHeight w:val="14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5B2647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844B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1E36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211AFCDC" w14:textId="77777777" w:rsidTr="004A06F2">
        <w:trPr>
          <w:trHeight w:val="37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96731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AD603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P6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0E69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9A4D36" w14:paraId="0FE119B8" w14:textId="77777777" w:rsidTr="004A06F2">
        <w:trPr>
          <w:trHeight w:val="6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633AC5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26FE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[P6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BF70B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19ED9851" w14:textId="77777777" w:rsidTr="004A06F2">
        <w:trPr>
          <w:trHeight w:val="114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A46E9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2E93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2A1828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45A2E293" w14:textId="77777777" w:rsidTr="004A06F2">
        <w:trPr>
          <w:trHeight w:val="146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F9108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CC2B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7E4D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41D08BAA" w14:textId="77777777" w:rsidTr="004A06F2">
        <w:trPr>
          <w:trHeight w:val="193"/>
        </w:trPr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AEC6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C24C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CB03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224F2CCB" w14:textId="77777777" w:rsidTr="004A06F2">
        <w:trPr>
          <w:trHeight w:val="111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ACB40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455ED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CS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152B7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2C714FDD" w14:textId="77777777" w:rsidTr="004A06F2">
        <w:trPr>
          <w:trHeight w:val="2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63A51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815B6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5AA40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F3CA35E" w14:textId="77777777" w:rsidTr="004A06F2">
        <w:trPr>
          <w:trHeight w:val="2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119972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85AD1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fu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e0198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00EACE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35051712" w14:textId="77777777" w:rsidTr="004A06F2">
        <w:trPr>
          <w:trHeight w:val="78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458BD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D33C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P6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879CA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6C1CB841" w14:textId="77777777" w:rsidTr="004A06F2">
        <w:trPr>
          <w:trHeight w:val="11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52DB78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A3A7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[P6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2106C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1BE7B098" w14:textId="77777777" w:rsidTr="004A06F2">
        <w:trPr>
          <w:trHeight w:val="2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57839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1D7AF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C1829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590125ED" w14:textId="77777777" w:rsidTr="004A06F2">
        <w:trPr>
          <w:trHeight w:val="40"/>
        </w:trPr>
        <w:tc>
          <w:tcPr>
            <w:tcW w:w="6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E6693" w14:textId="77777777" w:rsidR="00653E7A" w:rsidRPr="00653E7A" w:rsidRDefault="00653E7A" w:rsidP="0081242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1E774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p53[5A14], 40 </w:t>
            </w:r>
            <w:proofErr w:type="spellStart"/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8FCA5" w14:textId="77777777" w:rsidR="00653E7A" w:rsidRPr="00653E7A" w:rsidRDefault="00000000" w:rsidP="00812425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653E7A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</w:tbl>
    <w:p w14:paraId="48E46A86" w14:textId="3EE35843" w:rsidR="00653E7A" w:rsidRDefault="00653E7A"/>
    <w:p w14:paraId="32BDDB95" w14:textId="77777777" w:rsidR="00653E7A" w:rsidRDefault="00000000">
      <w:r>
        <w:br w:type="page"/>
      </w:r>
    </w:p>
    <w:p w14:paraId="1682E781" w14:textId="771CB38E" w:rsidR="00653E7A" w:rsidRDefault="00000000" w:rsidP="00653E7A">
      <w:pPr>
        <w:rPr>
          <w:rFonts w:ascii="Arial" w:hAnsi="Arial" w:cs="Arial"/>
          <w:b/>
          <w:bCs/>
          <w:sz w:val="24"/>
          <w:szCs w:val="24"/>
        </w:rPr>
      </w:pPr>
      <w:r w:rsidRPr="00653E7A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653E7A">
        <w:rPr>
          <w:rFonts w:ascii="Arial" w:hAnsi="Arial" w:cs="Arial"/>
          <w:b/>
          <w:bCs/>
          <w:sz w:val="24"/>
          <w:szCs w:val="24"/>
        </w:rPr>
        <w:t>: List of genotype</w:t>
      </w:r>
      <w:r w:rsidR="004A06F2">
        <w:rPr>
          <w:rFonts w:ascii="Arial" w:hAnsi="Arial" w:cs="Arial"/>
          <w:b/>
          <w:bCs/>
          <w:sz w:val="24"/>
          <w:szCs w:val="24"/>
        </w:rPr>
        <w:t>s</w:t>
      </w:r>
      <w:r w:rsidRPr="00653E7A">
        <w:rPr>
          <w:rFonts w:ascii="Arial" w:hAnsi="Arial" w:cs="Arial"/>
          <w:b/>
          <w:bCs/>
          <w:sz w:val="24"/>
          <w:szCs w:val="24"/>
        </w:rPr>
        <w:t xml:space="preserve"> and number of samples in </w:t>
      </w: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653E7A">
        <w:rPr>
          <w:rFonts w:ascii="Arial" w:hAnsi="Arial" w:cs="Arial"/>
          <w:b/>
          <w:bCs/>
          <w:sz w:val="24"/>
          <w:szCs w:val="24"/>
        </w:rPr>
        <w:t xml:space="preserve"> figure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p w14:paraId="38FD813E" w14:textId="7053EE67" w:rsidR="009C5BD1" w:rsidRDefault="009C5BD1" w:rsidP="00653E7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5960"/>
        <w:gridCol w:w="2517"/>
      </w:tblGrid>
      <w:tr w:rsidR="009A4D36" w14:paraId="220758D4" w14:textId="77777777" w:rsidTr="006D11A3">
        <w:trPr>
          <w:trHeight w:val="192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93C3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SUPPLEMENTARY FIGURES</w:t>
            </w:r>
          </w:p>
        </w:tc>
      </w:tr>
      <w:tr w:rsidR="009A4D36" w14:paraId="213635A9" w14:textId="77777777" w:rsidTr="006D11A3">
        <w:trPr>
          <w:trHeight w:val="252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790D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D2B93" w14:textId="5907ACC4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Name of </w:t>
            </w:r>
            <w:r w:rsidR="004A06F2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4A06F2"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ample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D969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Number of samples</w:t>
            </w:r>
          </w:p>
        </w:tc>
      </w:tr>
      <w:tr w:rsidR="009A4D36" w14:paraId="4070893C" w14:textId="77777777" w:rsidTr="006D11A3">
        <w:trPr>
          <w:trHeight w:val="127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546F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2</w:t>
            </w:r>
          </w:p>
        </w:tc>
      </w:tr>
      <w:tr w:rsidR="009A4D36" w14:paraId="24BE1F94" w14:textId="77777777" w:rsidTr="006D11A3">
        <w:trPr>
          <w:trHeight w:val="18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DA74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71886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49C5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AD63EEE" w14:textId="77777777" w:rsidTr="006D11A3">
        <w:trPr>
          <w:trHeight w:val="9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CE3B2C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0C89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D5A1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CF2A61C" w14:textId="77777777" w:rsidTr="006D11A3">
        <w:trPr>
          <w:trHeight w:val="13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839261A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76DD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polo RNAi, Early L3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CB18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5A2CE380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3DB70D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5AF5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polo RNAi, Early L3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398E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192ED267" w14:textId="77777777" w:rsidTr="009C5BD1">
        <w:trPr>
          <w:trHeight w:val="240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097C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B141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F9B8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275CAD7A" w14:textId="77777777" w:rsidTr="009C5BD1">
        <w:trPr>
          <w:trHeight w:val="2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44A8805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0F00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5DA1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65E8EDD5" w14:textId="77777777" w:rsidTr="009C5BD1">
        <w:trPr>
          <w:trHeight w:val="2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977E462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814CE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F464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0CCEDAA" w14:textId="77777777" w:rsidTr="009C5BD1">
        <w:trPr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3F8F9D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68C4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poloT182D/+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1008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37F6131B" w14:textId="77777777" w:rsidTr="009C5BD1">
        <w:trPr>
          <w:trHeight w:val="328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6715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3</w:t>
            </w:r>
          </w:p>
        </w:tc>
      </w:tr>
      <w:tr w:rsidR="009A4D36" w14:paraId="26FA31A1" w14:textId="77777777" w:rsidTr="006D11A3">
        <w:trPr>
          <w:trHeight w:val="32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7D51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79F5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Hml-Gal4, UAS-GFP, Early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986E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094CC83E" w14:textId="77777777" w:rsidTr="006D11A3">
        <w:trPr>
          <w:trHeight w:val="4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4EA6C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22B5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Hml-Gal4, UAS-GFP, Early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48D4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9A4D36" w14:paraId="00564AC0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AAB821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6C05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Hml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EFC6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03C3A554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97E4BD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14C4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Hml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74233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6F5C7B0A" w14:textId="77777777" w:rsidTr="006D11A3">
        <w:trPr>
          <w:trHeight w:val="3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A324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82F3" w14:textId="671DA974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, no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468FC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4747750D" w14:textId="77777777" w:rsidTr="006D11A3">
        <w:trPr>
          <w:trHeight w:val="22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9E9134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4C916" w14:textId="65660A33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Early L3,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2F90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9A4D36" w14:paraId="25113B6A" w14:textId="77777777" w:rsidTr="006D11A3">
        <w:trPr>
          <w:trHeight w:val="11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B625DD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622EC" w14:textId="65787F8B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, no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6853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67398E88" w14:textId="77777777" w:rsidTr="006D11A3">
        <w:trPr>
          <w:trHeight w:val="14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212056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23A05" w14:textId="592F5A69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,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87CD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2188E703" w14:textId="77777777" w:rsidTr="006D11A3">
        <w:trPr>
          <w:trHeight w:val="19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61DD61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C0727" w14:textId="58ADAE0A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Early L3, no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9B3D3C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736FB093" w14:textId="77777777" w:rsidTr="006D11A3">
        <w:trPr>
          <w:trHeight w:val="22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132B1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9ED40" w14:textId="3E251232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Early L3,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BF717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9A4D36" w14:paraId="074DB415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ED5DDE8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ED358" w14:textId="0DFD1101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Late 3L, no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E841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7765A17E" w14:textId="77777777" w:rsidTr="006D11A3">
        <w:trPr>
          <w:trHeight w:val="14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B0241AD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E5E98" w14:textId="580AEF3E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Late 3L, heat </w:t>
            </w:r>
            <w:r w:rsidR="006D11A3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FB16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17064C4C" w14:textId="77777777" w:rsidTr="006D11A3">
        <w:trPr>
          <w:trHeight w:val="207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1604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4</w:t>
            </w:r>
          </w:p>
        </w:tc>
      </w:tr>
      <w:tr w:rsidR="009A4D36" w14:paraId="2546EBDD" w14:textId="77777777" w:rsidTr="006D11A3">
        <w:trPr>
          <w:trHeight w:val="125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A9B94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6B9E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7BC1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2034B8D5" w14:textId="77777777" w:rsidTr="006D11A3">
        <w:trPr>
          <w:trHeight w:val="15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CD33149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999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FB23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5D3D14DD" w14:textId="77777777" w:rsidTr="006D11A3">
        <w:trPr>
          <w:trHeight w:val="20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1A3767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521E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17C5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173821C2" w14:textId="77777777" w:rsidTr="006D11A3">
        <w:trPr>
          <w:trHeight w:val="10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563FA6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4833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Cat/+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AD2D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5C71BB6A" w14:textId="77777777" w:rsidTr="006D11A3">
        <w:trPr>
          <w:trHeight w:val="153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3CF2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F673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2EA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409391E3" w14:textId="77777777" w:rsidTr="006D11A3">
        <w:trPr>
          <w:trHeight w:val="5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22FC50D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73AA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1AB4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D3D4335" w14:textId="77777777" w:rsidTr="006D11A3">
        <w:trPr>
          <w:trHeight w:val="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85090EC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4974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IRC/+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D88F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7E86AFF1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247EDF2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01E6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UAS-IRC/+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B25D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2373F46" w14:textId="77777777" w:rsidTr="006D11A3">
        <w:trPr>
          <w:trHeight w:val="2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018BBD9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1AB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CatS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CE91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77996D61" w14:textId="77777777" w:rsidTr="006D11A3">
        <w:trPr>
          <w:trHeight w:val="7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C831615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2D93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UA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CatS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38BDC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19DF11DB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06291C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3EF3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DUOX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RNAi/+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DCD4D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D04FDFC" w14:textId="77777777" w:rsidTr="006D11A3">
        <w:trPr>
          <w:trHeight w:val="1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DBCC3C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0164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/+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DUOX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 RNAi/+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4030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05A054A9" w14:textId="77777777" w:rsidTr="006D11A3">
        <w:trPr>
          <w:trHeight w:val="32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0693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227F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Early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3402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BF4DD50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2DC97F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F680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Early L3, no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79BE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37FDB27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BDB0B39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A564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CFA6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A67FFAF" w14:textId="77777777" w:rsidTr="009C5BD1">
        <w:trPr>
          <w:trHeight w:val="328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7197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5</w:t>
            </w:r>
          </w:p>
        </w:tc>
      </w:tr>
      <w:tr w:rsidR="009A4D36" w14:paraId="65429D41" w14:textId="77777777" w:rsidTr="00D922A1">
        <w:trPr>
          <w:trHeight w:val="32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8AB2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BA59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EBFC8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88287A4" w14:textId="77777777" w:rsidTr="00D922A1">
        <w:trPr>
          <w:trHeight w:val="4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7AFE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3792C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Late 3L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C616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38814915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9A476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2871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6936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2394F7A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DD77B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47174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Atg1 RNAi, Late 3L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3D5A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D943E53" w14:textId="77777777" w:rsidTr="00D922A1">
        <w:trPr>
          <w:trHeight w:val="32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BAAB7F1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F4A0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6DDB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8F2812A" w14:textId="77777777" w:rsidTr="00D922A1">
        <w:trPr>
          <w:trHeight w:val="11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B27BA69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273A3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/+; Atg7 RNAi/+, Late 3L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040C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678EC619" w14:textId="77777777" w:rsidTr="006D11A3">
        <w:trPr>
          <w:trHeight w:val="32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204C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6</w:t>
            </w:r>
          </w:p>
        </w:tc>
      </w:tr>
      <w:tr w:rsidR="009A4D36" w14:paraId="7931AAC7" w14:textId="77777777" w:rsidTr="006D11A3">
        <w:trPr>
          <w:trHeight w:val="32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28B90" w14:textId="77777777" w:rsidR="009C5BD1" w:rsidRPr="009C5BD1" w:rsidRDefault="009C5BD1" w:rsidP="009C5BD1">
            <w:pPr>
              <w:widowControl w:val="0"/>
              <w:wordWrap w:val="0"/>
              <w:autoSpaceDE w:val="0"/>
              <w:autoSpaceDN w:val="0"/>
              <w:spacing w:after="0" w:line="247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11563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Early L3, no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E5D6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4D94FBF8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1719241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478B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Early L3, no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F72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6662475F" w14:textId="77777777" w:rsidTr="006D11A3">
        <w:trPr>
          <w:trHeight w:val="3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79340A4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3D4D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Early L3,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8AF8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2C6FB8F1" w14:textId="77777777" w:rsidTr="006D11A3">
        <w:trPr>
          <w:trHeight w:val="6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590158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5742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Early L3,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58DD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9A4D36" w14:paraId="37EADDF4" w14:textId="77777777" w:rsidTr="006D11A3">
        <w:trPr>
          <w:trHeight w:val="10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516B9BC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0466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8ABF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581CD5D5" w14:textId="77777777" w:rsidTr="006D11A3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851B9B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4DDCA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Late L3, no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59C6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322D70D" w14:textId="77777777" w:rsidTr="006D11A3">
        <w:trPr>
          <w:trHeight w:val="4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5443DBD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1641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Late L3, no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A67F3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3C07F9C" w14:textId="77777777" w:rsidTr="00D922A1">
        <w:trPr>
          <w:trHeight w:val="7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AA0FEA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5A92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, Late L3,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7136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8412E59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AEC3CB2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134E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me-Gal4, UAS-GFP/+; ND75 RNAi/+, Late L3, Rap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7839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9A4D36" w14:paraId="01EE4244" w14:textId="77777777" w:rsidTr="00D922A1">
        <w:trPr>
          <w:trHeight w:val="170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BE00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7</w:t>
            </w:r>
          </w:p>
        </w:tc>
      </w:tr>
      <w:tr w:rsidR="009A4D36" w14:paraId="565165B5" w14:textId="77777777" w:rsidTr="00D922A1">
        <w:trPr>
          <w:trHeight w:val="87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0D663" w14:textId="77777777" w:rsidR="009C5BD1" w:rsidRPr="009C5BD1" w:rsidRDefault="009C5BD1" w:rsidP="009C5BD1">
            <w:pPr>
              <w:widowControl w:val="0"/>
              <w:wordWrap w:val="0"/>
              <w:autoSpaceDE w:val="0"/>
              <w:autoSpaceDN w:val="0"/>
              <w:spacing w:after="0" w:line="247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D69D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Atg8, Dome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2075D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052E5A9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BB7B264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34D7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Atg8, 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EBAD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200453E1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7413B2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7B1F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Atg8, Dome-Gal4, UAS-GFP, p53[5A-1-4]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4412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3FB94C51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112A8F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9F25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Atg8, Dome-Gal4, UAS-GFP, p53[5A-1-4]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02B3D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8B27D8B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42B18EC6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F297B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Dome-Gal4, UAS-GFP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72E93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A3B2AC1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287038F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0320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Dome-Gal4, UAS-GFP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D2A4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8140D81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AE3DC7E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EB852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Dome-Gal4, UAS-GFP, p53[5A-1-4], Late L3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2070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12FA7F3E" w14:textId="77777777" w:rsidTr="00D922A1">
        <w:trPr>
          <w:trHeight w:val="8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456DAD0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54C4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HE, Dome-Gal4, UAS-GFP, p53[5A-1-4], Late L3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1D3803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F9BC9BD" w14:textId="77777777" w:rsidTr="009C5BD1">
        <w:trPr>
          <w:trHeight w:val="328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0313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8</w:t>
            </w:r>
          </w:p>
        </w:tc>
      </w:tr>
      <w:tr w:rsidR="009A4D36" w14:paraId="21113C14" w14:textId="77777777" w:rsidTr="00D922A1">
        <w:trPr>
          <w:trHeight w:val="219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7468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, B, C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A88D6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ml-dsRed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E025A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0D28C4C" w14:textId="77777777" w:rsidTr="00D922A1">
        <w:trPr>
          <w:trHeight w:val="12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D3A9EE3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E393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Hml-dsRed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5C92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9A4D36" w14:paraId="331DFD01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85D231D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8F1C4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e00198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FCB11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9A4D36" w14:paraId="2BD3E3EC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07FE130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EEAF66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e00198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BC86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9A4D36" w14:paraId="0BDAF3C6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ADB99AA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3132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P6]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2BDD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0E3E4A3C" w14:textId="77777777" w:rsidTr="00D922A1">
        <w:trPr>
          <w:trHeight w:val="136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9C6ABCC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B9AC25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;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lok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[P6]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DC4A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CFE8E66" w14:textId="77777777" w:rsidTr="00D922A1">
        <w:trPr>
          <w:trHeight w:val="16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6B2942D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B348E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p53[5A-1-4], 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BD386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9A4D36" w14:paraId="5FC4F74C" w14:textId="77777777" w:rsidTr="00D922A1">
        <w:trPr>
          <w:trHeight w:val="7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5CA9CD46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4D7A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Dome-Gal4, UAS-GFP, p53[5A-1-4], 40 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Gy</w:t>
            </w:r>
            <w:proofErr w:type="spellEnd"/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34BEF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9A4D36" w14:paraId="75DAAD52" w14:textId="77777777" w:rsidTr="00D922A1">
        <w:trPr>
          <w:trHeight w:val="328"/>
        </w:trPr>
        <w:tc>
          <w:tcPr>
            <w:tcW w:w="99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018F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Figure S9</w:t>
            </w:r>
          </w:p>
        </w:tc>
      </w:tr>
      <w:tr w:rsidR="009A4D36" w14:paraId="18A742C2" w14:textId="77777777" w:rsidTr="00D922A1">
        <w:trPr>
          <w:trHeight w:val="209"/>
        </w:trPr>
        <w:tc>
          <w:tcPr>
            <w:tcW w:w="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80AB7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, C, D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FE5EC" w14:textId="149C2C46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no heat </w:t>
            </w:r>
            <w:r w:rsidR="00D922A1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4679A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4E95534F" w14:textId="77777777" w:rsidTr="00D922A1">
        <w:trPr>
          <w:trHeight w:val="11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B8CEB6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F0BD6" w14:textId="332FADF2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Tep4-Gal4, UAS-GFP, heat </w:t>
            </w:r>
            <w:r w:rsidR="00D922A1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5E3E9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9A4D36" w14:paraId="5C644A6C" w14:textId="77777777" w:rsidTr="00D922A1">
        <w:trPr>
          <w:trHeight w:val="20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A9EC98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65676" w14:textId="3A80126B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no heat </w:t>
            </w:r>
            <w:r w:rsidR="00D922A1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FE580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9A4D36" w14:paraId="46D8EFDB" w14:textId="77777777" w:rsidTr="00D922A1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E87F2CB" w14:textId="77777777" w:rsidR="009C5BD1" w:rsidRPr="009C5BD1" w:rsidRDefault="009C5BD1" w:rsidP="009C5BD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A1C42" w14:textId="26D101E3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Tep4-Gal4, UAS-GFP/+; HS-</w:t>
            </w:r>
            <w:proofErr w:type="spellStart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ICreI</w:t>
            </w:r>
            <w:proofErr w:type="spellEnd"/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/+, heat </w:t>
            </w:r>
            <w:r w:rsidR="00D922A1"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hock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AC088" w14:textId="77777777" w:rsidR="009C5BD1" w:rsidRPr="009C5BD1" w:rsidRDefault="00000000" w:rsidP="009C5BD1">
            <w:pPr>
              <w:widowControl w:val="0"/>
              <w:wordWrap w:val="0"/>
              <w:autoSpaceDE w:val="0"/>
              <w:autoSpaceDN w:val="0"/>
              <w:spacing w:after="0" w:line="249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C5BD1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21</w:t>
            </w:r>
          </w:p>
        </w:tc>
      </w:tr>
    </w:tbl>
    <w:p w14:paraId="5EEDDF2D" w14:textId="77777777" w:rsidR="009C5BD1" w:rsidRPr="00653E7A" w:rsidRDefault="009C5BD1" w:rsidP="00653E7A">
      <w:pPr>
        <w:rPr>
          <w:rFonts w:ascii="Arial" w:hAnsi="Arial" w:cs="Arial"/>
          <w:b/>
          <w:bCs/>
          <w:sz w:val="24"/>
          <w:szCs w:val="24"/>
        </w:rPr>
      </w:pPr>
    </w:p>
    <w:sectPr w:rsidR="009C5BD1" w:rsidRPr="00653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6D2B4" w14:textId="77777777" w:rsidR="00FB477E" w:rsidRDefault="00FB477E" w:rsidP="006A2A50">
      <w:pPr>
        <w:spacing w:after="0" w:line="240" w:lineRule="auto"/>
      </w:pPr>
      <w:r>
        <w:separator/>
      </w:r>
    </w:p>
  </w:endnote>
  <w:endnote w:type="continuationSeparator" w:id="0">
    <w:p w14:paraId="2F206A08" w14:textId="77777777" w:rsidR="00FB477E" w:rsidRDefault="00FB477E" w:rsidP="006A2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8A441" w14:textId="77777777" w:rsidR="00FB477E" w:rsidRDefault="00FB477E" w:rsidP="006A2A50">
      <w:pPr>
        <w:spacing w:after="0" w:line="240" w:lineRule="auto"/>
      </w:pPr>
      <w:r>
        <w:separator/>
      </w:r>
    </w:p>
  </w:footnote>
  <w:footnote w:type="continuationSeparator" w:id="0">
    <w:p w14:paraId="61EFDD58" w14:textId="77777777" w:rsidR="00FB477E" w:rsidRDefault="00FB477E" w:rsidP="006A2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MTAwMTMysTAyNTZX0lEKTi0uzszPAykwrQUAiPs/EiwAAAA="/>
  </w:docVars>
  <w:rsids>
    <w:rsidRoot w:val="00653E7A"/>
    <w:rsid w:val="00125F34"/>
    <w:rsid w:val="004A06F2"/>
    <w:rsid w:val="00537FD3"/>
    <w:rsid w:val="006439FC"/>
    <w:rsid w:val="00653E7A"/>
    <w:rsid w:val="006946C5"/>
    <w:rsid w:val="006A2A50"/>
    <w:rsid w:val="006D11A3"/>
    <w:rsid w:val="00812425"/>
    <w:rsid w:val="0091577B"/>
    <w:rsid w:val="00982906"/>
    <w:rsid w:val="009A4D36"/>
    <w:rsid w:val="009C5BD1"/>
    <w:rsid w:val="00A741C2"/>
    <w:rsid w:val="00A972C0"/>
    <w:rsid w:val="00BB00DA"/>
    <w:rsid w:val="00BC69EE"/>
    <w:rsid w:val="00D922A1"/>
    <w:rsid w:val="00DC27C8"/>
    <w:rsid w:val="00E52F70"/>
    <w:rsid w:val="00F53494"/>
    <w:rsid w:val="00FA1478"/>
    <w:rsid w:val="00FB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50FFE"/>
  <w15:chartTrackingRefBased/>
  <w15:docId w15:val="{D7FD8633-4975-4BB1-ABD5-96285896A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3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A06F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C6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9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9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9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2A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2A50"/>
  </w:style>
  <w:style w:type="paragraph" w:styleId="Footer">
    <w:name w:val="footer"/>
    <w:basedOn w:val="Normal"/>
    <w:link w:val="FooterChar"/>
    <w:uiPriority w:val="99"/>
    <w:unhideWhenUsed/>
    <w:rsid w:val="006A2A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2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37</Words>
  <Characters>762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Tram</dc:creator>
  <cp:lastModifiedBy>Nguyen Tram</cp:lastModifiedBy>
  <cp:revision>3</cp:revision>
  <dcterms:created xsi:type="dcterms:W3CDTF">2023-03-28T02:36:00Z</dcterms:created>
  <dcterms:modified xsi:type="dcterms:W3CDTF">2023-06-22T06:08:00Z</dcterms:modified>
</cp:coreProperties>
</file>